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C9229B" w:rsidRPr="008364F8" w:rsidTr="00F55701">
        <w:trPr>
          <w:trHeight w:val="424"/>
        </w:trPr>
        <w:tc>
          <w:tcPr>
            <w:tcW w:w="8516" w:type="dxa"/>
          </w:tcPr>
          <w:p w:rsidR="00C9229B" w:rsidRPr="008364F8" w:rsidRDefault="00C9229B" w:rsidP="00F557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64F8">
              <w:rPr>
                <w:rFonts w:ascii="Times New Roman" w:hAnsi="Times New Roman" w:cs="Times New Roman"/>
                <w:b/>
              </w:rPr>
              <w:t xml:space="preserve">Inclusion Criteria </w:t>
            </w:r>
          </w:p>
        </w:tc>
      </w:tr>
      <w:tr w:rsidR="00C9229B" w:rsidRPr="008364F8" w:rsidTr="00F55701">
        <w:tc>
          <w:tcPr>
            <w:tcW w:w="8516" w:type="dxa"/>
            <w:vAlign w:val="center"/>
          </w:tcPr>
          <w:p w:rsidR="00C9229B" w:rsidRPr="008364F8" w:rsidRDefault="00C9229B" w:rsidP="00F5570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 xml:space="preserve">Low physical activity level as per the International Physical Activity Questionnaire (Short form) 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Not currently or recently (last 3 months) involved in regular or organized amateur sport or exercise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Non-smoker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Not on regular medications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Aged 18 to 40</w:t>
            </w:r>
          </w:p>
          <w:p w:rsidR="00C9229B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Body Mass Index</w:t>
            </w:r>
            <w:r>
              <w:rPr>
                <w:rFonts w:ascii="Times New Roman" w:hAnsi="Times New Roman" w:cs="Times New Roman"/>
              </w:rPr>
              <w:t xml:space="preserve"> between</w:t>
            </w:r>
            <w:r w:rsidRPr="008364F8">
              <w:rPr>
                <w:rFonts w:ascii="Times New Roman" w:hAnsi="Times New Roman" w:cs="Times New Roman"/>
              </w:rPr>
              <w:t xml:space="preserve"> 22 to 35 </w:t>
            </w:r>
            <w:r>
              <w:rPr>
                <w:rFonts w:ascii="Times New Roman" w:hAnsi="Times New Roman" w:cs="Times New Roman"/>
              </w:rPr>
              <w:t xml:space="preserve">(inclusive) </w:t>
            </w:r>
          </w:p>
          <w:p w:rsidR="00C9229B" w:rsidRPr="007363E7" w:rsidRDefault="00C9229B" w:rsidP="00F557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9229B" w:rsidRPr="008364F8" w:rsidTr="00F55701">
        <w:tc>
          <w:tcPr>
            <w:tcW w:w="8516" w:type="dxa"/>
            <w:vAlign w:val="bottom"/>
          </w:tcPr>
          <w:p w:rsidR="00C9229B" w:rsidRPr="008364F8" w:rsidRDefault="00C9229B" w:rsidP="00F557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4F8">
              <w:rPr>
                <w:rFonts w:ascii="Times New Roman" w:hAnsi="Times New Roman" w:cs="Times New Roman"/>
                <w:b/>
              </w:rPr>
              <w:t>Exclusion Criteria</w:t>
            </w:r>
          </w:p>
        </w:tc>
      </w:tr>
      <w:tr w:rsidR="00C9229B" w:rsidRPr="008364F8" w:rsidTr="00F55701">
        <w:tc>
          <w:tcPr>
            <w:tcW w:w="8516" w:type="dxa"/>
            <w:vAlign w:val="center"/>
          </w:tcPr>
          <w:p w:rsidR="00C9229B" w:rsidRPr="008364F8" w:rsidRDefault="00C9229B" w:rsidP="00F5570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Personal history of coronary artery disease, congenital heart disease or any cardiovascular disease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Family history of known coronary artery disease before 45 years of age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Uncontrolled hypertension (&gt;140/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64F8">
              <w:rPr>
                <w:rFonts w:ascii="Times New Roman" w:hAnsi="Times New Roman" w:cs="Times New Roman"/>
              </w:rPr>
              <w:t xml:space="preserve">mmHg) 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Known renal or hepatic impairment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Type 1 or type 2 diabetes mellitus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Pulmonary disease – not including well-controlled, mild asthma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Primary or secondary immunodeficiency or autoimmune disorder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Current smoker or ex-smoker of less than 3 months duration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Psychiatric disorders including previous history of depression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A history of substance abuse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Current or recent involvement in another clinical research study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Known or suspected hypersensitivity to the dietary supplementation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Gastro-intestinal disease e.g. coeliac disease, inflammatory bowel disease, Irritable Bowel Syndrome</w:t>
            </w:r>
          </w:p>
          <w:p w:rsidR="00C9229B" w:rsidRPr="008364F8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Previous significant gastro-intestinal surgery e.g. Total colectomy</w:t>
            </w:r>
          </w:p>
          <w:p w:rsidR="00C9229B" w:rsidRDefault="00C9229B" w:rsidP="00F557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364F8">
              <w:rPr>
                <w:rFonts w:ascii="Times New Roman" w:hAnsi="Times New Roman" w:cs="Times New Roman"/>
              </w:rPr>
              <w:t>Suspected or confirmed pregnancy</w:t>
            </w:r>
          </w:p>
          <w:p w:rsidR="00C9229B" w:rsidRPr="007363E7" w:rsidRDefault="00C9229B" w:rsidP="00F557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406EFF" w:rsidRDefault="00406EFF">
      <w:bookmarkStart w:id="0" w:name="_GoBack"/>
      <w:bookmarkEnd w:id="0"/>
    </w:p>
    <w:sectPr w:rsidR="00406EFF" w:rsidSect="004C3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C11DA2"/>
    <w:multiLevelType w:val="hybridMultilevel"/>
    <w:tmpl w:val="1BC0E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29B"/>
    <w:rsid w:val="00406EFF"/>
    <w:rsid w:val="004C3E50"/>
    <w:rsid w:val="00C9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FFA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2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29B"/>
    <w:pPr>
      <w:ind w:left="720"/>
      <w:contextualSpacing/>
    </w:pPr>
  </w:style>
  <w:style w:type="table" w:styleId="TableGrid">
    <w:name w:val="Table Grid"/>
    <w:basedOn w:val="TableNormal"/>
    <w:uiPriority w:val="59"/>
    <w:rsid w:val="00C922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2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29B"/>
    <w:pPr>
      <w:ind w:left="720"/>
      <w:contextualSpacing/>
    </w:pPr>
  </w:style>
  <w:style w:type="table" w:styleId="TableGrid">
    <w:name w:val="Table Grid"/>
    <w:basedOn w:val="TableNormal"/>
    <w:uiPriority w:val="59"/>
    <w:rsid w:val="00C922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59</Characters>
  <Application>Microsoft Macintosh Word</Application>
  <DocSecurity>0</DocSecurity>
  <Lines>15</Lines>
  <Paragraphs>17</Paragraphs>
  <ScaleCrop>false</ScaleCrop>
  <Company>UCC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Cronin</dc:creator>
  <cp:keywords/>
  <dc:description/>
  <cp:lastModifiedBy>Owen Cronin</cp:lastModifiedBy>
  <cp:revision>1</cp:revision>
  <dcterms:created xsi:type="dcterms:W3CDTF">2017-10-09T19:15:00Z</dcterms:created>
  <dcterms:modified xsi:type="dcterms:W3CDTF">2017-10-09T19:16:00Z</dcterms:modified>
</cp:coreProperties>
</file>